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776A48">
      <w:pPr>
        <w:spacing w:line="480" w:lineRule="auto"/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i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ure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Style w:val="16"/>
          <w:rFonts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6"/>
          <w:szCs w:val="16"/>
          <w:shd w:val="clear" w:fill="FFFFFF"/>
        </w:rPr>
        <w:t>umulative incidence of HBeAg seroconversion stratified by HBV pgRNA decline at week 12</w:t>
      </w:r>
      <w:r>
        <w:rPr>
          <w:rStyle w:val="16"/>
          <w:rFonts w:hint="eastAsia" w:ascii="Segoe UI" w:hAnsi="Segoe UI" w:eastAsia="宋体" w:cs="Segoe UI"/>
          <w:b/>
          <w:bCs/>
          <w:i w:val="0"/>
          <w:iCs w:val="0"/>
          <w:caps w:val="0"/>
          <w:color w:val="0F1115"/>
          <w:spacing w:val="0"/>
          <w:sz w:val="16"/>
          <w:szCs w:val="16"/>
          <w:shd w:val="clear" w:fill="FFFFFF"/>
          <w:lang w:val="en-US" w:eastAsia="zh-CN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Kaplan-Meier curves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show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the cumulative incidence of HBeAg seroconversion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in patients gro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 xml:space="preserve">uped by the magnitude of pgRNA decline at week 12 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(High: ≥1.09 log₁₀ copies/mL; Low: &lt;1.09 log₁₀ copies/mL)</w:t>
      </w:r>
      <w:r>
        <w:rPr>
          <w:rFonts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 Statistical significance was determined by the log-rank test.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 HBeAg, hepatitis e antigen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; pgRNA, pregenomic RNA</w:t>
      </w:r>
      <w:r>
        <w:rPr>
          <w:rFonts w:hint="eastAsia" w:ascii="Times New Roman" w:hAnsi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.</w:t>
      </w:r>
      <w:bookmarkStart w:id="0" w:name="_GoBack"/>
      <w:bookmarkEnd w:id="0"/>
    </w:p>
    <w:p w14:paraId="791244C3">
      <w:pPr>
        <w:spacing w:line="480" w:lineRule="auto"/>
        <w:rPr>
          <w:rFonts w:hint="eastAsia" w:ascii="Times New Roman" w:hAnsi="Times New Roman" w:cs="Times New Roman" w:eastAsiaTheme="minorEastAsia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 w:eastAsiaTheme="minorEastAsia"/>
          <w:color w:val="000000" w:themeColor="text1"/>
          <w:sz w:val="20"/>
          <w:szCs w:val="20"/>
          <w:lang w:eastAsia="zh-CN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9230" cy="2463165"/>
            <wp:effectExtent l="0" t="0" r="1270" b="635"/>
            <wp:docPr id="3" name="图片 3" descr="12周pgRNA下降幅度与HBeAgSC累计发生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2周pgRNA下降幅度与HBeAgSC累计发生率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463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D98"/>
    <w:rsid w:val="000D7A4A"/>
    <w:rsid w:val="00243D98"/>
    <w:rsid w:val="0029502D"/>
    <w:rsid w:val="00346A4E"/>
    <w:rsid w:val="00764BB6"/>
    <w:rsid w:val="009D079F"/>
    <w:rsid w:val="00A70EE5"/>
    <w:rsid w:val="00AB7A29"/>
    <w:rsid w:val="00B31E9F"/>
    <w:rsid w:val="00C12E18"/>
    <w:rsid w:val="00C5282A"/>
    <w:rsid w:val="00D16B56"/>
    <w:rsid w:val="00D43692"/>
    <w:rsid w:val="00DD0D54"/>
    <w:rsid w:val="00E86215"/>
    <w:rsid w:val="05712A65"/>
    <w:rsid w:val="16EB47C3"/>
    <w:rsid w:val="2CE960BE"/>
    <w:rsid w:val="4CF65190"/>
    <w:rsid w:val="57956B74"/>
    <w:rsid w:val="6A5F5CCB"/>
    <w:rsid w:val="7304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Normal (Web)"/>
    <w:basedOn w:val="1"/>
    <w:semiHidden/>
    <w:unhideWhenUsed/>
    <w:uiPriority w:val="99"/>
    <w:rPr>
      <w:sz w:val="24"/>
    </w:rPr>
  </w:style>
  <w:style w:type="paragraph" w:styleId="13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6">
    <w:name w:val="Strong"/>
    <w:basedOn w:val="15"/>
    <w:qFormat/>
    <w:uiPriority w:val="22"/>
    <w:rPr>
      <w:b/>
    </w:rPr>
  </w:style>
  <w:style w:type="character" w:styleId="17">
    <w:name w:val="Emphasis"/>
    <w:basedOn w:val="15"/>
    <w:qFormat/>
    <w:uiPriority w:val="20"/>
    <w:rPr>
      <w:i/>
    </w:rPr>
  </w:style>
  <w:style w:type="table" w:customStyle="1" w:styleId="18">
    <w:name w:val="样式1"/>
    <w:basedOn w:val="14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  <w:style w:type="character" w:customStyle="1" w:styleId="19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0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3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4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5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5"/>
    <w:link w:val="13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5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5">
    <w:name w:val="明显引用 字符"/>
    <w:basedOn w:val="15"/>
    <w:link w:val="34"/>
    <w:qFormat/>
    <w:uiPriority w:val="30"/>
    <w:rPr>
      <w:i/>
      <w:iCs/>
      <w:color w:val="104862" w:themeColor="accent1" w:themeShade="BF"/>
    </w:rPr>
  </w:style>
  <w:style w:type="character" w:customStyle="1" w:styleId="36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5</Words>
  <Characters>315</Characters>
  <Lines>5</Lines>
  <Paragraphs>1</Paragraphs>
  <TotalTime>4</TotalTime>
  <ScaleCrop>false</ScaleCrop>
  <LinksUpToDate>false</LinksUpToDate>
  <CharactersWithSpaces>369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01:52:00Z</dcterms:created>
  <dc:creator>330504535@qq.com</dc:creator>
  <cp:lastModifiedBy>pxr</cp:lastModifiedBy>
  <dcterms:modified xsi:type="dcterms:W3CDTF">2025-12-20T05:16:3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U0ZmQxMDc1ZjA2YzY0ZDUzOWU5MTlkOGRjYmZjMWQiLCJ1c2VySWQiOiI1MzE3ODA2MTgifQ==</vt:lpwstr>
  </property>
  <property fmtid="{D5CDD505-2E9C-101B-9397-08002B2CF9AE}" pid="3" name="KSOProductBuildVer">
    <vt:lpwstr>2052-12.1.0.21541</vt:lpwstr>
  </property>
  <property fmtid="{D5CDD505-2E9C-101B-9397-08002B2CF9AE}" pid="4" name="ICV">
    <vt:lpwstr>CC8C0574506849E59BB27C098BC2B8E2_13</vt:lpwstr>
  </property>
</Properties>
</file>